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78BD" w:rsidRPr="004F7A4C" w:rsidRDefault="00BF78BD" w:rsidP="00BF78BD">
      <w:pPr>
        <w:spacing w:line="480" w:lineRule="auto"/>
        <w:rPr>
          <w:b/>
          <w:bCs/>
          <w:lang w:val="en-GB"/>
        </w:rPr>
      </w:pPr>
      <w:r w:rsidRPr="004F7A4C">
        <w:rPr>
          <w:b/>
          <w:bCs/>
          <w:lang w:val="en-GB"/>
        </w:rPr>
        <w:t xml:space="preserve">S1: The STROBE checklis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3"/>
        <w:gridCol w:w="714"/>
        <w:gridCol w:w="6099"/>
      </w:tblGrid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BF78BD" w:rsidRPr="004F7A4C" w:rsidRDefault="00BF78BD" w:rsidP="00AF4F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:rsidR="00BF78BD" w:rsidRPr="004F7A4C" w:rsidRDefault="00BF78BD" w:rsidP="00AF4F6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4F7A4C">
              <w:rPr>
                <w:bCs/>
                <w:sz w:val="22"/>
                <w:szCs w:val="22"/>
              </w:rPr>
              <w:t>Recommendation</w:t>
            </w:r>
          </w:p>
        </w:tc>
      </w:tr>
      <w:tr w:rsidR="00BF78BD" w:rsidRPr="004F7A4C" w:rsidTr="00AF4F6E"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/>
                <w:bCs/>
                <w:sz w:val="22"/>
                <w:szCs w:val="22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F7A4C">
              <w:rPr>
                <w:b/>
                <w:sz w:val="22"/>
                <w:szCs w:val="22"/>
                <w:lang w:val="en-GB"/>
              </w:rPr>
              <w:t xml:space="preserve">Title and </w:t>
            </w:r>
            <w:bookmarkEnd w:id="9"/>
            <w:bookmarkEnd w:id="10"/>
            <w:r w:rsidRPr="004F7A4C">
              <w:rPr>
                <w:b/>
                <w:sz w:val="22"/>
                <w:szCs w:val="22"/>
                <w:lang w:val="en-GB"/>
              </w:rPr>
              <w:t>Abstract</w:t>
            </w:r>
          </w:p>
        </w:tc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a</w:t>
            </w:r>
            <w:r w:rsidRPr="004F7A4C">
              <w:rPr>
                <w:sz w:val="22"/>
                <w:szCs w:val="22"/>
                <w:lang w:val="en-GB"/>
              </w:rPr>
              <w:t>) Indicate the study’s design with a commonly used term in the title or the abstract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study design is indicated in the title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b</w:t>
            </w:r>
            <w:r w:rsidRPr="004F7A4C">
              <w:rPr>
                <w:sz w:val="22"/>
                <w:szCs w:val="22"/>
                <w:lang w:val="en-GB"/>
              </w:rPr>
              <w:t>) Provide in the abstract an informative and balanced summary of what was done and what was foun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abstract is provided</w:t>
            </w:r>
          </w:p>
        </w:tc>
      </w:tr>
      <w:tr w:rsidR="00BF78BD" w:rsidRPr="004F7A4C" w:rsidTr="00AF4F6E">
        <w:tc>
          <w:tcPr>
            <w:tcW w:w="0" w:type="auto"/>
            <w:gridSpan w:val="3"/>
          </w:tcPr>
          <w:p w:rsidR="00BF78BD" w:rsidRPr="004F7A4C" w:rsidRDefault="00BF78BD" w:rsidP="00AF4F6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4F7A4C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5" w:name="bold8"/>
            <w:bookmarkStart w:id="16" w:name="italic9"/>
            <w:r w:rsidRPr="004F7A4C">
              <w:rPr>
                <w:bCs/>
                <w:sz w:val="22"/>
                <w:szCs w:val="22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F7A4C">
              <w:rPr>
                <w:bCs/>
                <w:sz w:val="22"/>
                <w:szCs w:val="22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Explain the scientific background and rationale for the investigation being reporte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introduction section is provided after the abstract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4F7A4C">
              <w:rPr>
                <w:bCs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tate specific objectives, including any prespecified hypothese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objectives of the study are provided at the end of the introduction</w:t>
            </w:r>
          </w:p>
        </w:tc>
      </w:tr>
      <w:tr w:rsidR="00BF78BD" w:rsidRPr="004F7A4C" w:rsidTr="00AF4F6E">
        <w:tc>
          <w:tcPr>
            <w:tcW w:w="0" w:type="auto"/>
            <w:gridSpan w:val="3"/>
          </w:tcPr>
          <w:p w:rsidR="00BF78BD" w:rsidRPr="004F7A4C" w:rsidRDefault="00BF78BD" w:rsidP="00AF4F6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4F7A4C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4F7A4C">
              <w:rPr>
                <w:bCs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Present key elements of study design early in the paper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study design is presented in the methods section of the paper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F7A4C">
              <w:rPr>
                <w:bCs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- setting, location and relevant dates are provided in the methods</w:t>
            </w:r>
          </w:p>
        </w:tc>
      </w:tr>
      <w:bookmarkEnd w:id="25"/>
      <w:bookmarkEnd w:id="26"/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r w:rsidRPr="004F7A4C">
              <w:rPr>
                <w:bCs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a</w:t>
            </w:r>
            <w:r w:rsidRPr="004F7A4C">
              <w:rPr>
                <w:sz w:val="22"/>
                <w:szCs w:val="22"/>
                <w:lang w:val="en-GB"/>
              </w:rPr>
              <w:t>) Give the eligibility criteria, and the sources and methods of selection of participant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eligibility is stated in the study population within the methods section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4F7A4C">
              <w:rPr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data collection and analysis is presented in the methods section</w:t>
            </w:r>
          </w:p>
        </w:tc>
      </w:tr>
      <w:tr w:rsidR="00BF78BD" w:rsidRPr="004F7A4C" w:rsidTr="00AF4F6E">
        <w:trPr>
          <w:trHeight w:val="294"/>
        </w:trPr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4F7A4C">
              <w:rPr>
                <w:bCs/>
                <w:sz w:val="22"/>
                <w:szCs w:val="22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F7A4C">
              <w:rPr>
                <w:bCs/>
                <w:sz w:val="22"/>
                <w:szCs w:val="22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8</w:t>
            </w:r>
            <w:bookmarkStart w:id="33" w:name="bold19"/>
            <w:r w:rsidRPr="004F7A4C">
              <w:rPr>
                <w:bCs/>
                <w:sz w:val="22"/>
                <w:szCs w:val="22"/>
                <w:lang w:val="en-GB"/>
              </w:rPr>
              <w:t>*</w:t>
            </w:r>
            <w:bookmarkEnd w:id="33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4F7A4C">
              <w:rPr>
                <w:sz w:val="22"/>
                <w:szCs w:val="2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data collection and analysis is presented in the methods section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color w:val="000000"/>
                <w:sz w:val="22"/>
                <w:szCs w:val="22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4F7A4C">
              <w:rPr>
                <w:bCs/>
                <w:color w:val="000000"/>
                <w:sz w:val="22"/>
                <w:szCs w:val="22"/>
                <w:lang w:val="en-GB"/>
              </w:rPr>
              <w:t>Bia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color w:val="000000"/>
                <w:sz w:val="22"/>
                <w:szCs w:val="22"/>
                <w:lang w:val="en-GB"/>
              </w:rPr>
              <w:t>Describe any efforts to address potential sources of bias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the data collection and analysis is presented in the methods section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F7A4C">
              <w:rPr>
                <w:bCs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 xml:space="preserve">Explain how the study size was arrived </w:t>
            </w:r>
            <w:proofErr w:type="gramStart"/>
            <w:r w:rsidRPr="004F7A4C">
              <w:rPr>
                <w:sz w:val="22"/>
                <w:szCs w:val="22"/>
                <w:lang w:val="en-GB"/>
              </w:rPr>
              <w:t>at</w:t>
            </w:r>
            <w:r>
              <w:rPr>
                <w:sz w:val="22"/>
                <w:szCs w:val="22"/>
                <w:lang w:val="en-GB"/>
              </w:rPr>
              <w:t xml:space="preserve"> 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-</w:t>
            </w:r>
            <w:proofErr w:type="gramEnd"/>
            <w:r w:rsidRPr="00E50584">
              <w:rPr>
                <w:b/>
                <w:bCs/>
                <w:sz w:val="22"/>
                <w:szCs w:val="22"/>
                <w:lang w:val="en-GB"/>
              </w:rPr>
              <w:t xml:space="preserve"> sample size and sampling technique is presented in the methods section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4F7A4C">
              <w:rPr>
                <w:bCs/>
                <w:sz w:val="22"/>
                <w:szCs w:val="22"/>
                <w:lang w:val="en-GB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F7A4C">
              <w:rPr>
                <w:bCs/>
                <w:sz w:val="22"/>
                <w:szCs w:val="22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42" w:name="italic24"/>
            <w:r w:rsidRPr="004F7A4C">
              <w:rPr>
                <w:sz w:val="22"/>
                <w:szCs w:val="22"/>
                <w:lang w:val="en-GB"/>
              </w:rPr>
              <w:t>Statistical</w:t>
            </w:r>
            <w:bookmarkStart w:id="43" w:name="italic25"/>
            <w:bookmarkEnd w:id="42"/>
            <w:r w:rsidRPr="004F7A4C">
              <w:rPr>
                <w:sz w:val="22"/>
                <w:szCs w:val="22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a</w:t>
            </w:r>
            <w:r w:rsidRPr="004F7A4C">
              <w:rPr>
                <w:sz w:val="22"/>
                <w:szCs w:val="22"/>
                <w:lang w:val="en-GB"/>
              </w:rPr>
              <w:t>) Describe all statistical methods, including those used to control for confounding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b</w:t>
            </w:r>
            <w:r w:rsidRPr="004F7A4C">
              <w:rPr>
                <w:sz w:val="22"/>
                <w:szCs w:val="22"/>
                <w:lang w:val="en-GB"/>
              </w:rPr>
              <w:t>) Describe any methods used to examine subgroups and interactions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c</w:t>
            </w:r>
            <w:r w:rsidRPr="004F7A4C">
              <w:rPr>
                <w:sz w:val="22"/>
                <w:szCs w:val="22"/>
                <w:lang w:val="en-GB"/>
              </w:rPr>
              <w:t>) Explain how missing data were addressed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d</w:t>
            </w:r>
            <w:r w:rsidRPr="004F7A4C">
              <w:rPr>
                <w:sz w:val="22"/>
                <w:szCs w:val="22"/>
                <w:lang w:val="en-GB"/>
              </w:rPr>
              <w:t>) If applicable, describe analytical methods taking account of sampling strategy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u w:val="single"/>
                <w:lang w:val="en-GB"/>
              </w:rPr>
              <w:t>e</w:t>
            </w:r>
            <w:r w:rsidRPr="004F7A4C">
              <w:rPr>
                <w:sz w:val="22"/>
                <w:szCs w:val="22"/>
                <w:lang w:val="en-GB"/>
              </w:rPr>
              <w:t>) Describe any sensitivity analyses</w:t>
            </w:r>
            <w:r w:rsidRPr="00E50584">
              <w:rPr>
                <w:b/>
                <w:bCs/>
                <w:sz w:val="22"/>
                <w:szCs w:val="22"/>
                <w:lang w:val="en-GB"/>
              </w:rPr>
              <w:t>– data analysis section in the methods section</w:t>
            </w:r>
          </w:p>
        </w:tc>
      </w:tr>
      <w:tr w:rsidR="00BF78BD" w:rsidRPr="004F7A4C" w:rsidTr="00AF4F6E">
        <w:tc>
          <w:tcPr>
            <w:tcW w:w="0" w:type="auto"/>
            <w:gridSpan w:val="3"/>
          </w:tcPr>
          <w:p w:rsidR="00BF78BD" w:rsidRPr="004F7A4C" w:rsidRDefault="00BF78BD" w:rsidP="00AF4F6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4F7A4C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BF78BD" w:rsidRPr="004F7A4C" w:rsidTr="00AF4F6E"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4" w:name="bold29"/>
            <w:bookmarkStart w:id="55" w:name="italic31"/>
            <w:r w:rsidRPr="004F7A4C">
              <w:rPr>
                <w:bCs/>
                <w:sz w:val="22"/>
                <w:szCs w:val="22"/>
                <w:lang w:val="en-GB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3</w:t>
            </w:r>
            <w:bookmarkStart w:id="56" w:name="bold30"/>
            <w:r w:rsidRPr="004F7A4C">
              <w:rPr>
                <w:bCs/>
                <w:sz w:val="22"/>
                <w:szCs w:val="22"/>
                <w:lang w:val="en-GB"/>
              </w:rPr>
              <w:t>*</w:t>
            </w:r>
            <w:bookmarkEnd w:id="56"/>
          </w:p>
        </w:tc>
        <w:tc>
          <w:tcPr>
            <w:tcW w:w="0" w:type="auto"/>
          </w:tcPr>
          <w:p w:rsidR="00BF78BD" w:rsidRPr="00F30130" w:rsidRDefault="00BF78BD" w:rsidP="00AF4F6E">
            <w:pPr>
              <w:tabs>
                <w:tab w:val="left" w:pos="5400"/>
              </w:tabs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4F7A4C">
              <w:rPr>
                <w:sz w:val="22"/>
                <w:szCs w:val="22"/>
                <w:lang w:val="en-GB"/>
              </w:rPr>
              <w:t>eg</w:t>
            </w:r>
            <w:proofErr w:type="spellEnd"/>
            <w:proofErr w:type="gramEnd"/>
            <w:r w:rsidRPr="004F7A4C">
              <w:rPr>
                <w:sz w:val="22"/>
                <w:szCs w:val="22"/>
                <w:lang w:val="en-GB"/>
              </w:rPr>
              <w:t xml:space="preserve"> numbers potentially eligible, examined for eligibility, confirmed eligible, included in the study, completing follow-up, and analyse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F30130">
              <w:rPr>
                <w:b/>
                <w:bCs/>
                <w:sz w:val="22"/>
                <w:szCs w:val="22"/>
                <w:lang w:val="en-GB"/>
              </w:rPr>
              <w:t>– soci</w:t>
            </w:r>
            <w:r>
              <w:rPr>
                <w:b/>
                <w:bCs/>
                <w:sz w:val="22"/>
                <w:szCs w:val="22"/>
                <w:lang w:val="en-GB"/>
              </w:rPr>
              <w:t>o</w:t>
            </w:r>
            <w:r w:rsidRPr="00F30130">
              <w:rPr>
                <w:b/>
                <w:bCs/>
                <w:sz w:val="22"/>
                <w:szCs w:val="22"/>
                <w:lang w:val="en-GB"/>
              </w:rPr>
              <w:t xml:space="preserve"> demographic characteristic section is presented in the results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b) Give reasons for non-participation at each stage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bookmarkStart w:id="61" w:name="OLE_LINK4"/>
            <w:r w:rsidRPr="004F7A4C">
              <w:rPr>
                <w:sz w:val="22"/>
                <w:szCs w:val="22"/>
                <w:lang w:val="en-GB"/>
              </w:rPr>
              <w:t>(c) Consider use of a flow diagram</w:t>
            </w:r>
            <w:bookmarkEnd w:id="61"/>
          </w:p>
        </w:tc>
      </w:tr>
      <w:tr w:rsidR="00BF78BD" w:rsidRPr="004F7A4C" w:rsidTr="00AF4F6E"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4F7A4C">
              <w:rPr>
                <w:bCs/>
                <w:sz w:val="22"/>
                <w:szCs w:val="22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F7A4C">
              <w:rPr>
                <w:bCs/>
                <w:sz w:val="22"/>
                <w:szCs w:val="22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4</w:t>
            </w:r>
            <w:bookmarkStart w:id="66" w:name="bold35"/>
            <w:r w:rsidRPr="004F7A4C">
              <w:rPr>
                <w:bCs/>
                <w:sz w:val="22"/>
                <w:szCs w:val="22"/>
                <w:lang w:val="en-GB"/>
              </w:rPr>
              <w:t>*</w:t>
            </w:r>
            <w:bookmarkEnd w:id="66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4F7A4C">
              <w:rPr>
                <w:sz w:val="22"/>
                <w:szCs w:val="22"/>
                <w:lang w:val="en-GB"/>
              </w:rPr>
              <w:t>eg</w:t>
            </w:r>
            <w:proofErr w:type="spellEnd"/>
            <w:proofErr w:type="gramEnd"/>
            <w:r w:rsidRPr="004F7A4C">
              <w:rPr>
                <w:sz w:val="22"/>
                <w:szCs w:val="22"/>
                <w:lang w:val="en-GB"/>
              </w:rPr>
              <w:t xml:space="preserve"> demographic, clinical, social) and information on exposures and potential confounders</w:t>
            </w:r>
            <w:r w:rsidRPr="00F30130">
              <w:rPr>
                <w:b/>
                <w:bCs/>
                <w:sz w:val="22"/>
                <w:szCs w:val="22"/>
                <w:lang w:val="en-GB"/>
              </w:rPr>
              <w:t>– soci</w:t>
            </w:r>
            <w:r>
              <w:rPr>
                <w:b/>
                <w:bCs/>
                <w:sz w:val="22"/>
                <w:szCs w:val="22"/>
                <w:lang w:val="en-GB"/>
              </w:rPr>
              <w:t>o</w:t>
            </w:r>
            <w:r w:rsidRPr="00F30130">
              <w:rPr>
                <w:b/>
                <w:bCs/>
                <w:sz w:val="22"/>
                <w:szCs w:val="22"/>
                <w:lang w:val="en-GB"/>
              </w:rPr>
              <w:t xml:space="preserve"> demographic characteristic section is presented in the results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b) Indicate number of participants with missing data for each variable of interest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F78BD" w:rsidRPr="004F7A4C" w:rsidTr="00AF4F6E">
        <w:trPr>
          <w:trHeight w:val="295"/>
        </w:trPr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4F7A4C">
              <w:rPr>
                <w:bCs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5</w:t>
            </w:r>
            <w:bookmarkStart w:id="71" w:name="bold39"/>
            <w:r w:rsidRPr="004F7A4C">
              <w:rPr>
                <w:bCs/>
                <w:sz w:val="22"/>
                <w:szCs w:val="22"/>
                <w:lang w:val="en-GB"/>
              </w:rPr>
              <w:t>*</w:t>
            </w:r>
            <w:bookmarkEnd w:id="71"/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Report numbers of outcome events or summary measure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>– sections on knowledge of snake identification, first aid and prevention are presented in the results section</w:t>
            </w:r>
          </w:p>
        </w:tc>
      </w:tr>
      <w:tr w:rsidR="00BF78BD" w:rsidRPr="004F7A4C" w:rsidTr="00AF4F6E"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4F7A4C">
              <w:rPr>
                <w:bCs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a</w:t>
            </w:r>
            <w:r w:rsidRPr="004F7A4C">
              <w:rPr>
                <w:sz w:val="22"/>
                <w:szCs w:val="22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4F7A4C">
              <w:rPr>
                <w:sz w:val="22"/>
                <w:szCs w:val="22"/>
                <w:lang w:val="en-GB"/>
              </w:rPr>
              <w:t>eg</w:t>
            </w:r>
            <w:proofErr w:type="spellEnd"/>
            <w:r w:rsidRPr="004F7A4C">
              <w:rPr>
                <w:sz w:val="22"/>
                <w:szCs w:val="22"/>
                <w:lang w:val="en-GB"/>
              </w:rPr>
              <w:t>, 95% confidence interval). Make clear which confounders were adjusted for and why they were include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F30130">
              <w:rPr>
                <w:b/>
                <w:bCs/>
                <w:sz w:val="22"/>
                <w:szCs w:val="22"/>
                <w:lang w:val="en-GB"/>
              </w:rPr>
              <w:t>– This has been presented in the regression models within the results section</w:t>
            </w:r>
          </w:p>
        </w:tc>
      </w:tr>
      <w:tr w:rsidR="00BF78BD" w:rsidRPr="004F7A4C" w:rsidTr="00AF4F6E"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b</w:t>
            </w:r>
            <w:r w:rsidRPr="004F7A4C">
              <w:rPr>
                <w:sz w:val="22"/>
                <w:szCs w:val="22"/>
                <w:lang w:val="en-GB"/>
              </w:rPr>
              <w:t>) Report category boundaries when continuous variables were categorized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 xml:space="preserve"> – Categories of knowledge as adequate, firstly adequate and inadequate are presented in the results section</w:t>
            </w:r>
          </w:p>
        </w:tc>
      </w:tr>
      <w:tr w:rsidR="00BF78BD" w:rsidRPr="004F7A4C" w:rsidTr="00AF4F6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(</w:t>
            </w:r>
            <w:r w:rsidRPr="004F7A4C">
              <w:rPr>
                <w:i/>
                <w:sz w:val="22"/>
                <w:szCs w:val="22"/>
                <w:lang w:val="en-GB"/>
              </w:rPr>
              <w:t>c</w:t>
            </w:r>
            <w:r w:rsidRPr="004F7A4C">
              <w:rPr>
                <w:sz w:val="22"/>
                <w:szCs w:val="22"/>
                <w:lang w:val="en-GB"/>
              </w:rPr>
              <w:t>) If relevant, consider translating estimates of relative risk into absolute risk for a meaningful time period</w:t>
            </w:r>
          </w:p>
        </w:tc>
      </w:tr>
      <w:tr w:rsidR="00BF78BD" w:rsidRPr="004F7A4C" w:rsidTr="00AF4F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78" w:name="italic43"/>
            <w:bookmarkStart w:id="79" w:name="bold44"/>
            <w:bookmarkEnd w:id="76"/>
            <w:bookmarkEnd w:id="77"/>
            <w:r w:rsidRPr="004F7A4C">
              <w:rPr>
                <w:bCs/>
                <w:sz w:val="22"/>
                <w:szCs w:val="22"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Report other analyses done—</w:t>
            </w:r>
            <w:proofErr w:type="spellStart"/>
            <w:proofErr w:type="gramStart"/>
            <w:r w:rsidRPr="004F7A4C">
              <w:rPr>
                <w:sz w:val="22"/>
                <w:szCs w:val="22"/>
                <w:lang w:val="en-GB"/>
              </w:rPr>
              <w:t>eg</w:t>
            </w:r>
            <w:proofErr w:type="spellEnd"/>
            <w:proofErr w:type="gramEnd"/>
            <w:r w:rsidRPr="004F7A4C">
              <w:rPr>
                <w:sz w:val="22"/>
                <w:szCs w:val="22"/>
                <w:lang w:val="en-GB"/>
              </w:rPr>
              <w:t xml:space="preserve"> analyses of subgroups and interactions, and sensitivity analyse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>Not applicable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F78BD" w:rsidRPr="004F7A4C" w:rsidTr="00AF4F6E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F78BD" w:rsidRPr="004F7A4C" w:rsidRDefault="00BF78BD" w:rsidP="00AF4F6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0" w:name="italic44"/>
            <w:bookmarkStart w:id="81" w:name="bold45"/>
            <w:r w:rsidRPr="004F7A4C"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2" w:name="italic45" w:colFirst="0" w:colLast="0"/>
            <w:bookmarkStart w:id="83" w:name="bold46" w:colFirst="0" w:colLast="0"/>
            <w:r w:rsidRPr="004F7A4C">
              <w:rPr>
                <w:bCs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Summarise key results with reference to study objective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>– this is presented in the first paragraph of the discussion section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F7A4C">
              <w:rPr>
                <w:bCs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>– A paragraph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165C1F">
              <w:rPr>
                <w:b/>
                <w:bCs/>
                <w:sz w:val="22"/>
                <w:szCs w:val="22"/>
                <w:lang w:val="en-GB"/>
              </w:rPr>
              <w:t>on limitation is presented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in the discussion section.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F7A4C">
              <w:rPr>
                <w:bCs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F62ABD">
              <w:rPr>
                <w:b/>
                <w:bCs/>
                <w:sz w:val="22"/>
                <w:szCs w:val="22"/>
                <w:lang w:val="en-GB"/>
              </w:rPr>
              <w:t>– this is thoroughly discussed</w:t>
            </w:r>
          </w:p>
        </w:tc>
      </w:tr>
      <w:tr w:rsidR="00BF78BD" w:rsidRPr="004F7A4C" w:rsidTr="00AF4F6E"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4F7A4C">
              <w:rPr>
                <w:bCs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Discuss the generalisability (external validity) of the study results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F62ABD">
              <w:rPr>
                <w:b/>
                <w:bCs/>
                <w:sz w:val="22"/>
                <w:szCs w:val="22"/>
                <w:lang w:val="en-GB"/>
              </w:rPr>
              <w:t xml:space="preserve">-this has </w:t>
            </w:r>
            <w:proofErr w:type="gramStart"/>
            <w:r w:rsidRPr="00F62ABD">
              <w:rPr>
                <w:b/>
                <w:bCs/>
                <w:sz w:val="22"/>
                <w:szCs w:val="22"/>
                <w:lang w:val="en-GB"/>
              </w:rPr>
              <w:t>be</w:t>
            </w:r>
            <w:proofErr w:type="gramEnd"/>
            <w:r w:rsidRPr="00F62ABD">
              <w:rPr>
                <w:b/>
                <w:bCs/>
                <w:sz w:val="22"/>
                <w:szCs w:val="22"/>
                <w:lang w:val="en-GB"/>
              </w:rPr>
              <w:t xml:space="preserve"> presented in the discussion section</w:t>
            </w:r>
          </w:p>
        </w:tc>
      </w:tr>
      <w:tr w:rsidR="00BF78BD" w:rsidRPr="004F7A4C" w:rsidTr="00AF4F6E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F78BD" w:rsidRPr="004F7A4C" w:rsidRDefault="00BF78BD" w:rsidP="00AF4F6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4F7A4C"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BF78BD" w:rsidRPr="004F7A4C" w:rsidTr="00AF4F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bCs/>
                <w:sz w:val="22"/>
                <w:szCs w:val="22"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4F7A4C">
              <w:rPr>
                <w:bCs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8BD" w:rsidRPr="004F7A4C" w:rsidRDefault="00BF78BD" w:rsidP="00AF4F6E">
            <w:pPr>
              <w:tabs>
                <w:tab w:val="left" w:pos="5400"/>
              </w:tabs>
              <w:rPr>
                <w:sz w:val="22"/>
                <w:szCs w:val="22"/>
                <w:lang w:val="en-GB"/>
              </w:rPr>
            </w:pPr>
            <w:r w:rsidRPr="004F7A4C">
              <w:rPr>
                <w:sz w:val="22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F62ABD">
              <w:rPr>
                <w:b/>
                <w:bCs/>
                <w:sz w:val="22"/>
                <w:szCs w:val="22"/>
                <w:lang w:val="en-GB"/>
              </w:rPr>
              <w:t>– the funding statement is presented</w:t>
            </w:r>
          </w:p>
        </w:tc>
      </w:tr>
      <w:bookmarkEnd w:id="92"/>
      <w:bookmarkEnd w:id="93"/>
    </w:tbl>
    <w:p w:rsidR="00122FF3" w:rsidRDefault="00122FF3"/>
    <w:sectPr w:rsidR="00122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BD"/>
    <w:rsid w:val="00006F62"/>
    <w:rsid w:val="000208AD"/>
    <w:rsid w:val="000424A6"/>
    <w:rsid w:val="00050B9C"/>
    <w:rsid w:val="00092B24"/>
    <w:rsid w:val="00095307"/>
    <w:rsid w:val="00096C29"/>
    <w:rsid w:val="000D2895"/>
    <w:rsid w:val="000E3BD6"/>
    <w:rsid w:val="000E7936"/>
    <w:rsid w:val="000F7392"/>
    <w:rsid w:val="001072E9"/>
    <w:rsid w:val="00117A50"/>
    <w:rsid w:val="00122FF3"/>
    <w:rsid w:val="00133B9E"/>
    <w:rsid w:val="00136DA9"/>
    <w:rsid w:val="0014627B"/>
    <w:rsid w:val="00154C4B"/>
    <w:rsid w:val="00162272"/>
    <w:rsid w:val="001B31BF"/>
    <w:rsid w:val="001B782C"/>
    <w:rsid w:val="001C4C3F"/>
    <w:rsid w:val="001C6B78"/>
    <w:rsid w:val="001D12C6"/>
    <w:rsid w:val="001D3CC4"/>
    <w:rsid w:val="002214C3"/>
    <w:rsid w:val="002516F5"/>
    <w:rsid w:val="00254214"/>
    <w:rsid w:val="00280A5A"/>
    <w:rsid w:val="0029494A"/>
    <w:rsid w:val="002C163B"/>
    <w:rsid w:val="002C443D"/>
    <w:rsid w:val="002E2584"/>
    <w:rsid w:val="002E7EDD"/>
    <w:rsid w:val="002F7B4B"/>
    <w:rsid w:val="00301DDF"/>
    <w:rsid w:val="0031428D"/>
    <w:rsid w:val="00353DA8"/>
    <w:rsid w:val="003617E7"/>
    <w:rsid w:val="0036505A"/>
    <w:rsid w:val="0038324B"/>
    <w:rsid w:val="0039141D"/>
    <w:rsid w:val="003924B8"/>
    <w:rsid w:val="00393620"/>
    <w:rsid w:val="003A2B10"/>
    <w:rsid w:val="003B0039"/>
    <w:rsid w:val="003B1ED7"/>
    <w:rsid w:val="003C0B88"/>
    <w:rsid w:val="003C0F2E"/>
    <w:rsid w:val="003D106E"/>
    <w:rsid w:val="003D6965"/>
    <w:rsid w:val="003F2828"/>
    <w:rsid w:val="00401804"/>
    <w:rsid w:val="00412345"/>
    <w:rsid w:val="00416975"/>
    <w:rsid w:val="004609CE"/>
    <w:rsid w:val="0048085E"/>
    <w:rsid w:val="004A0EA0"/>
    <w:rsid w:val="004C21B7"/>
    <w:rsid w:val="004E216C"/>
    <w:rsid w:val="00516254"/>
    <w:rsid w:val="005170DA"/>
    <w:rsid w:val="00522DEF"/>
    <w:rsid w:val="005326B2"/>
    <w:rsid w:val="005479BA"/>
    <w:rsid w:val="0059445B"/>
    <w:rsid w:val="005B0644"/>
    <w:rsid w:val="005D5040"/>
    <w:rsid w:val="005E6F9C"/>
    <w:rsid w:val="00600751"/>
    <w:rsid w:val="00611EC9"/>
    <w:rsid w:val="00633C21"/>
    <w:rsid w:val="00641DC3"/>
    <w:rsid w:val="00654D6D"/>
    <w:rsid w:val="006572EC"/>
    <w:rsid w:val="006642E9"/>
    <w:rsid w:val="00666761"/>
    <w:rsid w:val="006828C4"/>
    <w:rsid w:val="00693569"/>
    <w:rsid w:val="00695AD4"/>
    <w:rsid w:val="006B1378"/>
    <w:rsid w:val="006B6144"/>
    <w:rsid w:val="006C2751"/>
    <w:rsid w:val="006D118F"/>
    <w:rsid w:val="006F1AB9"/>
    <w:rsid w:val="00710FDE"/>
    <w:rsid w:val="00721A1A"/>
    <w:rsid w:val="00762D80"/>
    <w:rsid w:val="00783421"/>
    <w:rsid w:val="00784F82"/>
    <w:rsid w:val="00790647"/>
    <w:rsid w:val="00797C50"/>
    <w:rsid w:val="007A66EC"/>
    <w:rsid w:val="007C0F8C"/>
    <w:rsid w:val="007C1AEA"/>
    <w:rsid w:val="00814548"/>
    <w:rsid w:val="008614A8"/>
    <w:rsid w:val="00874342"/>
    <w:rsid w:val="008963C3"/>
    <w:rsid w:val="008D7FBF"/>
    <w:rsid w:val="008F39E7"/>
    <w:rsid w:val="00902CD7"/>
    <w:rsid w:val="00912E74"/>
    <w:rsid w:val="00912FB9"/>
    <w:rsid w:val="00926689"/>
    <w:rsid w:val="00931CCC"/>
    <w:rsid w:val="009448C9"/>
    <w:rsid w:val="0094674E"/>
    <w:rsid w:val="00957095"/>
    <w:rsid w:val="00957A06"/>
    <w:rsid w:val="00961125"/>
    <w:rsid w:val="00977DC6"/>
    <w:rsid w:val="009C0A9F"/>
    <w:rsid w:val="009C4E32"/>
    <w:rsid w:val="00A02AEF"/>
    <w:rsid w:val="00A10BD6"/>
    <w:rsid w:val="00A232EB"/>
    <w:rsid w:val="00A273DD"/>
    <w:rsid w:val="00A32839"/>
    <w:rsid w:val="00A32BB3"/>
    <w:rsid w:val="00A36C7C"/>
    <w:rsid w:val="00AB347E"/>
    <w:rsid w:val="00AB3B6A"/>
    <w:rsid w:val="00AB73C5"/>
    <w:rsid w:val="00AC3880"/>
    <w:rsid w:val="00AE22D4"/>
    <w:rsid w:val="00AE6B99"/>
    <w:rsid w:val="00AF0847"/>
    <w:rsid w:val="00AF7A2F"/>
    <w:rsid w:val="00B11747"/>
    <w:rsid w:val="00B34602"/>
    <w:rsid w:val="00B63F91"/>
    <w:rsid w:val="00B83F18"/>
    <w:rsid w:val="00BE1A11"/>
    <w:rsid w:val="00BE4A15"/>
    <w:rsid w:val="00BF34F8"/>
    <w:rsid w:val="00BF78BD"/>
    <w:rsid w:val="00C128BE"/>
    <w:rsid w:val="00C2245C"/>
    <w:rsid w:val="00C276C2"/>
    <w:rsid w:val="00C304C0"/>
    <w:rsid w:val="00C36730"/>
    <w:rsid w:val="00C367EE"/>
    <w:rsid w:val="00C56B49"/>
    <w:rsid w:val="00C75740"/>
    <w:rsid w:val="00C82A61"/>
    <w:rsid w:val="00C876EC"/>
    <w:rsid w:val="00C9452F"/>
    <w:rsid w:val="00CB1EDE"/>
    <w:rsid w:val="00CB55E4"/>
    <w:rsid w:val="00CD3109"/>
    <w:rsid w:val="00D24C41"/>
    <w:rsid w:val="00D24F37"/>
    <w:rsid w:val="00D27FF8"/>
    <w:rsid w:val="00D637FC"/>
    <w:rsid w:val="00D65E12"/>
    <w:rsid w:val="00D716D2"/>
    <w:rsid w:val="00D83550"/>
    <w:rsid w:val="00D83B89"/>
    <w:rsid w:val="00DA101A"/>
    <w:rsid w:val="00DA3959"/>
    <w:rsid w:val="00DC2935"/>
    <w:rsid w:val="00DD6AD0"/>
    <w:rsid w:val="00DF48CD"/>
    <w:rsid w:val="00E039EF"/>
    <w:rsid w:val="00E13225"/>
    <w:rsid w:val="00E25D62"/>
    <w:rsid w:val="00E36674"/>
    <w:rsid w:val="00E36764"/>
    <w:rsid w:val="00E61CF6"/>
    <w:rsid w:val="00E64FE5"/>
    <w:rsid w:val="00E7622C"/>
    <w:rsid w:val="00E84F6B"/>
    <w:rsid w:val="00E9493F"/>
    <w:rsid w:val="00EA443E"/>
    <w:rsid w:val="00F053AA"/>
    <w:rsid w:val="00F305B4"/>
    <w:rsid w:val="00F60600"/>
    <w:rsid w:val="00F77312"/>
    <w:rsid w:val="00F80B7F"/>
    <w:rsid w:val="00FC1674"/>
    <w:rsid w:val="00FE02D4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EBE31"/>
  <w15:chartTrackingRefBased/>
  <w15:docId w15:val="{F5195A33-8D2A-8F4F-8CB8-16FB89E2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8BD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line="360" w:lineRule="auto"/>
      <w:outlineLvl w:val="0"/>
    </w:pPr>
    <w:rPr>
      <w:rFonts w:eastAsiaTheme="majorEastAsia"/>
      <w:b/>
      <w:kern w:val="2"/>
      <w:sz w:val="28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paragraph" w:customStyle="1" w:styleId="TableHeader">
    <w:name w:val="TableHeader"/>
    <w:basedOn w:val="Normal"/>
    <w:rsid w:val="00BF78BD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F7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1</cp:revision>
  <dcterms:created xsi:type="dcterms:W3CDTF">2024-04-18T08:53:00Z</dcterms:created>
  <dcterms:modified xsi:type="dcterms:W3CDTF">2024-04-18T08:53:00Z</dcterms:modified>
</cp:coreProperties>
</file>